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559EE5" w14:textId="74566918" w:rsidR="00383CEC" w:rsidRPr="007C299E" w:rsidRDefault="005D0997">
      <w:pPr>
        <w:rPr>
          <w:b/>
          <w:bCs/>
        </w:rPr>
      </w:pPr>
      <w:r>
        <w:rPr>
          <w:b/>
          <w:bCs/>
        </w:rPr>
        <w:t>Additional</w:t>
      </w:r>
      <w:r w:rsidR="008B7B00">
        <w:rPr>
          <w:b/>
          <w:bCs/>
        </w:rPr>
        <w:t xml:space="preserve"> file </w:t>
      </w:r>
      <w:r w:rsidR="001F35D4" w:rsidRPr="007C299E">
        <w:rPr>
          <w:b/>
          <w:bCs/>
        </w:rPr>
        <w:t>1. Search strategy</w:t>
      </w:r>
    </w:p>
    <w:p w14:paraId="43B22203" w14:textId="075B53FB" w:rsidR="001F35D4" w:rsidRDefault="001F35D4"/>
    <w:p w14:paraId="0837BF0A" w14:textId="73249FF1" w:rsidR="00FF046A" w:rsidRPr="00B87AE4" w:rsidRDefault="00FF046A">
      <w:r w:rsidRPr="00B87AE4">
        <w:t>Search strategy for MEDLINE</w:t>
      </w:r>
    </w:p>
    <w:tbl>
      <w:tblPr>
        <w:tblStyle w:val="TableGrid"/>
        <w:tblW w:w="9535" w:type="dxa"/>
        <w:tblLook w:val="04A0" w:firstRow="1" w:lastRow="0" w:firstColumn="1" w:lastColumn="0" w:noHBand="0" w:noVBand="1"/>
      </w:tblPr>
      <w:tblGrid>
        <w:gridCol w:w="1058"/>
        <w:gridCol w:w="7480"/>
        <w:gridCol w:w="997"/>
      </w:tblGrid>
      <w:tr w:rsidR="00AB32B8" w:rsidRPr="00051368" w14:paraId="6A707B09" w14:textId="77777777" w:rsidTr="003468F6">
        <w:trPr>
          <w:trHeight w:val="144"/>
        </w:trPr>
        <w:tc>
          <w:tcPr>
            <w:tcW w:w="1059" w:type="dxa"/>
            <w:hideMark/>
          </w:tcPr>
          <w:p w14:paraId="18112A09" w14:textId="77777777" w:rsidR="00AB32B8" w:rsidRPr="00051368" w:rsidRDefault="00AB32B8" w:rsidP="003468F6">
            <w:pPr>
              <w:rPr>
                <w:rFonts w:cstheme="minorHAnsi"/>
                <w:sz w:val="22"/>
                <w:szCs w:val="22"/>
              </w:rPr>
            </w:pPr>
            <w:r w:rsidRPr="00051368">
              <w:rPr>
                <w:rFonts w:cstheme="minorHAnsi"/>
                <w:sz w:val="22"/>
                <w:szCs w:val="22"/>
              </w:rPr>
              <w:t>1</w:t>
            </w:r>
          </w:p>
        </w:tc>
        <w:tc>
          <w:tcPr>
            <w:tcW w:w="7486" w:type="dxa"/>
            <w:hideMark/>
          </w:tcPr>
          <w:p w14:paraId="65866539" w14:textId="77777777" w:rsidR="00AB32B8" w:rsidRPr="00051368" w:rsidRDefault="00AB32B8" w:rsidP="003468F6">
            <w:pPr>
              <w:rPr>
                <w:rFonts w:cstheme="minorHAnsi"/>
                <w:sz w:val="22"/>
                <w:szCs w:val="22"/>
              </w:rPr>
            </w:pPr>
            <w:r w:rsidRPr="00051368">
              <w:rPr>
                <w:rFonts w:cstheme="minorHAnsi"/>
                <w:sz w:val="22"/>
                <w:szCs w:val="22"/>
              </w:rPr>
              <w:t>antimicrobial stewardship/ or antibiotic stewardship/</w:t>
            </w:r>
          </w:p>
        </w:tc>
        <w:tc>
          <w:tcPr>
            <w:tcW w:w="990" w:type="dxa"/>
            <w:hideMark/>
          </w:tcPr>
          <w:p w14:paraId="6FE62042" w14:textId="77777777" w:rsidR="00AB32B8" w:rsidRPr="00051368" w:rsidRDefault="00AB32B8" w:rsidP="003468F6">
            <w:pPr>
              <w:rPr>
                <w:rFonts w:cstheme="minorHAnsi"/>
                <w:sz w:val="22"/>
                <w:szCs w:val="22"/>
              </w:rPr>
            </w:pPr>
            <w:r w:rsidRPr="00051368">
              <w:rPr>
                <w:rFonts w:cstheme="minorHAnsi"/>
                <w:sz w:val="22"/>
                <w:szCs w:val="22"/>
              </w:rPr>
              <w:t>1973</w:t>
            </w:r>
          </w:p>
        </w:tc>
      </w:tr>
      <w:tr w:rsidR="00AB32B8" w:rsidRPr="00051368" w14:paraId="12C46784" w14:textId="77777777" w:rsidTr="003468F6">
        <w:trPr>
          <w:trHeight w:val="144"/>
        </w:trPr>
        <w:tc>
          <w:tcPr>
            <w:tcW w:w="1059" w:type="dxa"/>
            <w:hideMark/>
          </w:tcPr>
          <w:p w14:paraId="782CFA3B" w14:textId="77777777" w:rsidR="00AB32B8" w:rsidRPr="00051368" w:rsidRDefault="00AB32B8" w:rsidP="003468F6">
            <w:pPr>
              <w:rPr>
                <w:rFonts w:cstheme="minorHAnsi"/>
                <w:sz w:val="22"/>
                <w:szCs w:val="22"/>
              </w:rPr>
            </w:pPr>
            <w:r w:rsidRPr="00051368">
              <w:rPr>
                <w:rFonts w:cstheme="minorHAnsi"/>
                <w:sz w:val="22"/>
                <w:szCs w:val="22"/>
              </w:rPr>
              <w:t>2</w:t>
            </w:r>
          </w:p>
        </w:tc>
        <w:tc>
          <w:tcPr>
            <w:tcW w:w="7486" w:type="dxa"/>
            <w:hideMark/>
          </w:tcPr>
          <w:p w14:paraId="7088B433" w14:textId="77777777" w:rsidR="00AB32B8" w:rsidRPr="00051368" w:rsidRDefault="00AB32B8" w:rsidP="003468F6">
            <w:pPr>
              <w:rPr>
                <w:rFonts w:cstheme="minorHAnsi"/>
                <w:sz w:val="22"/>
                <w:szCs w:val="22"/>
              </w:rPr>
            </w:pPr>
            <w:r w:rsidRPr="00051368">
              <w:rPr>
                <w:rFonts w:cstheme="minorHAnsi"/>
                <w:sz w:val="22"/>
                <w:szCs w:val="22"/>
              </w:rPr>
              <w:t>(AMS or antimicrobial stewardship or antibiotic stewardship).tw,kf.</w:t>
            </w:r>
          </w:p>
        </w:tc>
        <w:tc>
          <w:tcPr>
            <w:tcW w:w="990" w:type="dxa"/>
            <w:hideMark/>
          </w:tcPr>
          <w:p w14:paraId="4775F1A7" w14:textId="77777777" w:rsidR="00AB32B8" w:rsidRPr="00051368" w:rsidRDefault="00AB32B8" w:rsidP="003468F6">
            <w:pPr>
              <w:rPr>
                <w:rFonts w:cstheme="minorHAnsi"/>
                <w:sz w:val="22"/>
                <w:szCs w:val="22"/>
              </w:rPr>
            </w:pPr>
            <w:r w:rsidRPr="00051368">
              <w:rPr>
                <w:rFonts w:cstheme="minorHAnsi"/>
                <w:sz w:val="22"/>
                <w:szCs w:val="22"/>
              </w:rPr>
              <w:t>12729</w:t>
            </w:r>
          </w:p>
        </w:tc>
      </w:tr>
      <w:tr w:rsidR="00AB32B8" w:rsidRPr="00051368" w14:paraId="09BDB651" w14:textId="77777777" w:rsidTr="003468F6">
        <w:trPr>
          <w:trHeight w:val="144"/>
        </w:trPr>
        <w:tc>
          <w:tcPr>
            <w:tcW w:w="1059" w:type="dxa"/>
            <w:hideMark/>
          </w:tcPr>
          <w:p w14:paraId="13C3F03F" w14:textId="77777777" w:rsidR="00AB32B8" w:rsidRPr="00051368" w:rsidRDefault="00AB32B8" w:rsidP="003468F6">
            <w:pPr>
              <w:rPr>
                <w:rFonts w:cstheme="minorHAnsi"/>
                <w:sz w:val="22"/>
                <w:szCs w:val="22"/>
              </w:rPr>
            </w:pPr>
            <w:r w:rsidRPr="00051368">
              <w:rPr>
                <w:rFonts w:cstheme="minorHAnsi"/>
                <w:sz w:val="22"/>
                <w:szCs w:val="22"/>
              </w:rPr>
              <w:t>3</w:t>
            </w:r>
          </w:p>
        </w:tc>
        <w:tc>
          <w:tcPr>
            <w:tcW w:w="7486" w:type="dxa"/>
            <w:hideMark/>
          </w:tcPr>
          <w:p w14:paraId="5EE46AB1" w14:textId="77777777" w:rsidR="00AB32B8" w:rsidRPr="00051368" w:rsidRDefault="00AB32B8" w:rsidP="003468F6">
            <w:pPr>
              <w:rPr>
                <w:rFonts w:cstheme="minorHAnsi"/>
                <w:sz w:val="22"/>
                <w:szCs w:val="22"/>
              </w:rPr>
            </w:pPr>
            <w:r w:rsidRPr="00051368">
              <w:rPr>
                <w:rFonts w:cstheme="minorHAnsi"/>
                <w:sz w:val="22"/>
                <w:szCs w:val="22"/>
              </w:rPr>
              <w:t>Anti-Bacterial Agents/</w:t>
            </w:r>
          </w:p>
        </w:tc>
        <w:tc>
          <w:tcPr>
            <w:tcW w:w="990" w:type="dxa"/>
            <w:hideMark/>
          </w:tcPr>
          <w:p w14:paraId="7BDDDEEA" w14:textId="77777777" w:rsidR="00AB32B8" w:rsidRPr="00051368" w:rsidRDefault="00AB32B8" w:rsidP="003468F6">
            <w:pPr>
              <w:rPr>
                <w:rFonts w:cstheme="minorHAnsi"/>
                <w:sz w:val="22"/>
                <w:szCs w:val="22"/>
              </w:rPr>
            </w:pPr>
            <w:r w:rsidRPr="00051368">
              <w:rPr>
                <w:rFonts w:cstheme="minorHAnsi"/>
                <w:sz w:val="22"/>
                <w:szCs w:val="22"/>
              </w:rPr>
              <w:t>347657</w:t>
            </w:r>
          </w:p>
        </w:tc>
      </w:tr>
      <w:tr w:rsidR="00AB32B8" w:rsidRPr="00051368" w14:paraId="2E6FD38F" w14:textId="77777777" w:rsidTr="003468F6">
        <w:trPr>
          <w:trHeight w:val="144"/>
        </w:trPr>
        <w:tc>
          <w:tcPr>
            <w:tcW w:w="1059" w:type="dxa"/>
            <w:hideMark/>
          </w:tcPr>
          <w:p w14:paraId="4E07E5EA" w14:textId="77777777" w:rsidR="00AB32B8" w:rsidRPr="00051368" w:rsidRDefault="00AB32B8" w:rsidP="003468F6">
            <w:pPr>
              <w:rPr>
                <w:rFonts w:cstheme="minorHAnsi"/>
                <w:sz w:val="22"/>
                <w:szCs w:val="22"/>
              </w:rPr>
            </w:pPr>
            <w:r w:rsidRPr="00051368">
              <w:rPr>
                <w:rFonts w:cstheme="minorHAnsi"/>
                <w:sz w:val="22"/>
                <w:szCs w:val="22"/>
              </w:rPr>
              <w:t>4</w:t>
            </w:r>
          </w:p>
        </w:tc>
        <w:tc>
          <w:tcPr>
            <w:tcW w:w="7486" w:type="dxa"/>
            <w:hideMark/>
          </w:tcPr>
          <w:p w14:paraId="200C2D75" w14:textId="77777777" w:rsidR="00AB32B8" w:rsidRPr="00051368" w:rsidRDefault="00AB32B8" w:rsidP="003468F6">
            <w:pPr>
              <w:rPr>
                <w:rFonts w:cstheme="minorHAnsi"/>
                <w:sz w:val="22"/>
                <w:szCs w:val="22"/>
              </w:rPr>
            </w:pPr>
            <w:r w:rsidRPr="00051368">
              <w:rPr>
                <w:rFonts w:cstheme="minorHAnsi"/>
                <w:sz w:val="22"/>
                <w:szCs w:val="22"/>
              </w:rPr>
              <w:t>(anti-bacterial* or antibacterial* or anti-mycobacterial* or antimycobacterial* or antibiotic* or antimicrobial* or anti-infective or antimicrobial agent* or anti-microbial agent* or antimicrobial resistance or anti-microbial resistance or antibiotic resistance or AMR).tw,kf.</w:t>
            </w:r>
          </w:p>
        </w:tc>
        <w:tc>
          <w:tcPr>
            <w:tcW w:w="990" w:type="dxa"/>
            <w:hideMark/>
          </w:tcPr>
          <w:p w14:paraId="0E38A71E" w14:textId="77777777" w:rsidR="00AB32B8" w:rsidRPr="00051368" w:rsidRDefault="00AB32B8" w:rsidP="003468F6">
            <w:pPr>
              <w:rPr>
                <w:rFonts w:cstheme="minorHAnsi"/>
                <w:sz w:val="22"/>
                <w:szCs w:val="22"/>
              </w:rPr>
            </w:pPr>
            <w:r w:rsidRPr="00051368">
              <w:rPr>
                <w:rFonts w:cstheme="minorHAnsi"/>
                <w:sz w:val="22"/>
                <w:szCs w:val="22"/>
              </w:rPr>
              <w:t>553196</w:t>
            </w:r>
          </w:p>
        </w:tc>
      </w:tr>
      <w:tr w:rsidR="00AB32B8" w:rsidRPr="00051368" w14:paraId="036B74D0" w14:textId="77777777" w:rsidTr="003468F6">
        <w:trPr>
          <w:trHeight w:val="144"/>
        </w:trPr>
        <w:tc>
          <w:tcPr>
            <w:tcW w:w="1059" w:type="dxa"/>
            <w:hideMark/>
          </w:tcPr>
          <w:p w14:paraId="1313EE7E" w14:textId="77777777" w:rsidR="00AB32B8" w:rsidRPr="00051368" w:rsidRDefault="00AB32B8" w:rsidP="003468F6">
            <w:pPr>
              <w:rPr>
                <w:rFonts w:cstheme="minorHAnsi"/>
                <w:sz w:val="22"/>
                <w:szCs w:val="22"/>
              </w:rPr>
            </w:pPr>
            <w:r w:rsidRPr="00051368">
              <w:rPr>
                <w:rFonts w:cstheme="minorHAnsi"/>
                <w:sz w:val="22"/>
                <w:szCs w:val="22"/>
              </w:rPr>
              <w:t>5</w:t>
            </w:r>
          </w:p>
        </w:tc>
        <w:tc>
          <w:tcPr>
            <w:tcW w:w="7486" w:type="dxa"/>
            <w:hideMark/>
          </w:tcPr>
          <w:p w14:paraId="7EB10D92" w14:textId="77777777" w:rsidR="00AB32B8" w:rsidRPr="00051368" w:rsidRDefault="00AB32B8" w:rsidP="003468F6">
            <w:pPr>
              <w:rPr>
                <w:rFonts w:cstheme="minorHAnsi"/>
                <w:sz w:val="22"/>
                <w:szCs w:val="22"/>
              </w:rPr>
            </w:pPr>
            <w:r w:rsidRPr="00051368">
              <w:rPr>
                <w:rFonts w:cstheme="minorHAnsi"/>
                <w:sz w:val="22"/>
                <w:szCs w:val="22"/>
              </w:rPr>
              <w:t>Drug prescription/ or drug utilization/</w:t>
            </w:r>
          </w:p>
        </w:tc>
        <w:tc>
          <w:tcPr>
            <w:tcW w:w="990" w:type="dxa"/>
            <w:hideMark/>
          </w:tcPr>
          <w:p w14:paraId="696283E9" w14:textId="77777777" w:rsidR="00AB32B8" w:rsidRPr="00051368" w:rsidRDefault="00AB32B8" w:rsidP="003468F6">
            <w:pPr>
              <w:rPr>
                <w:rFonts w:cstheme="minorHAnsi"/>
                <w:sz w:val="22"/>
                <w:szCs w:val="22"/>
              </w:rPr>
            </w:pPr>
            <w:r w:rsidRPr="00051368">
              <w:rPr>
                <w:rFonts w:cstheme="minorHAnsi"/>
                <w:sz w:val="22"/>
                <w:szCs w:val="22"/>
              </w:rPr>
              <w:t>45717</w:t>
            </w:r>
          </w:p>
        </w:tc>
      </w:tr>
      <w:tr w:rsidR="00AB32B8" w:rsidRPr="00051368" w14:paraId="2AA53DA8" w14:textId="77777777" w:rsidTr="003468F6">
        <w:trPr>
          <w:trHeight w:val="144"/>
        </w:trPr>
        <w:tc>
          <w:tcPr>
            <w:tcW w:w="1059" w:type="dxa"/>
            <w:hideMark/>
          </w:tcPr>
          <w:p w14:paraId="4C6D0A02" w14:textId="77777777" w:rsidR="00AB32B8" w:rsidRPr="00051368" w:rsidRDefault="00AB32B8" w:rsidP="003468F6">
            <w:pPr>
              <w:rPr>
                <w:rFonts w:cstheme="minorHAnsi"/>
                <w:sz w:val="22"/>
                <w:szCs w:val="22"/>
              </w:rPr>
            </w:pPr>
            <w:r w:rsidRPr="00051368">
              <w:rPr>
                <w:rFonts w:cstheme="minorHAnsi"/>
                <w:sz w:val="22"/>
                <w:szCs w:val="22"/>
              </w:rPr>
              <w:t>6</w:t>
            </w:r>
          </w:p>
        </w:tc>
        <w:tc>
          <w:tcPr>
            <w:tcW w:w="7486" w:type="dxa"/>
            <w:hideMark/>
          </w:tcPr>
          <w:p w14:paraId="0E25BC48" w14:textId="77777777" w:rsidR="00AB32B8" w:rsidRPr="00051368" w:rsidRDefault="00AB32B8" w:rsidP="003468F6">
            <w:pPr>
              <w:rPr>
                <w:rFonts w:cstheme="minorHAnsi"/>
                <w:sz w:val="22"/>
                <w:szCs w:val="22"/>
              </w:rPr>
            </w:pPr>
            <w:r w:rsidRPr="00051368">
              <w:rPr>
                <w:rFonts w:cstheme="minorHAnsi"/>
                <w:sz w:val="22"/>
                <w:szCs w:val="22"/>
              </w:rPr>
              <w:t>(prescribe* or prescription or "appropriate adj2 use" or "appropriate adj2 utiliz*" or "drug use" or "medicine use" or "rational adj2 use" or consumption).mp.</w:t>
            </w:r>
          </w:p>
        </w:tc>
        <w:tc>
          <w:tcPr>
            <w:tcW w:w="990" w:type="dxa"/>
            <w:hideMark/>
          </w:tcPr>
          <w:p w14:paraId="58B4C98E" w14:textId="77777777" w:rsidR="00AB32B8" w:rsidRPr="00051368" w:rsidRDefault="00AB32B8" w:rsidP="003468F6">
            <w:pPr>
              <w:rPr>
                <w:rFonts w:cstheme="minorHAnsi"/>
                <w:sz w:val="22"/>
                <w:szCs w:val="22"/>
              </w:rPr>
            </w:pPr>
            <w:r w:rsidRPr="00051368">
              <w:rPr>
                <w:rFonts w:cstheme="minorHAnsi"/>
                <w:sz w:val="22"/>
                <w:szCs w:val="22"/>
              </w:rPr>
              <w:t>616883</w:t>
            </w:r>
          </w:p>
        </w:tc>
      </w:tr>
      <w:tr w:rsidR="00AB32B8" w:rsidRPr="00051368" w14:paraId="26835514" w14:textId="77777777" w:rsidTr="003468F6">
        <w:trPr>
          <w:trHeight w:val="144"/>
        </w:trPr>
        <w:tc>
          <w:tcPr>
            <w:tcW w:w="1059" w:type="dxa"/>
            <w:hideMark/>
          </w:tcPr>
          <w:p w14:paraId="203B0D2E" w14:textId="77777777" w:rsidR="00AB32B8" w:rsidRPr="00051368" w:rsidRDefault="00AB32B8" w:rsidP="003468F6">
            <w:pPr>
              <w:rPr>
                <w:rFonts w:cstheme="minorHAnsi"/>
                <w:sz w:val="22"/>
                <w:szCs w:val="22"/>
              </w:rPr>
            </w:pPr>
            <w:r w:rsidRPr="00051368">
              <w:rPr>
                <w:rFonts w:cstheme="minorHAnsi"/>
                <w:sz w:val="22"/>
                <w:szCs w:val="22"/>
              </w:rPr>
              <w:t>7</w:t>
            </w:r>
          </w:p>
        </w:tc>
        <w:tc>
          <w:tcPr>
            <w:tcW w:w="7486" w:type="dxa"/>
            <w:hideMark/>
          </w:tcPr>
          <w:p w14:paraId="14756B90" w14:textId="77777777" w:rsidR="00AB32B8" w:rsidRPr="00051368" w:rsidRDefault="00AB32B8" w:rsidP="003468F6">
            <w:pPr>
              <w:rPr>
                <w:rFonts w:cstheme="minorHAnsi"/>
                <w:sz w:val="22"/>
                <w:szCs w:val="22"/>
              </w:rPr>
            </w:pPr>
            <w:r w:rsidRPr="00051368">
              <w:rPr>
                <w:rFonts w:cstheme="minorHAnsi"/>
                <w:sz w:val="22"/>
                <w:szCs w:val="22"/>
              </w:rPr>
              <w:t>Health plan implementation/ or program evaluation/</w:t>
            </w:r>
          </w:p>
        </w:tc>
        <w:tc>
          <w:tcPr>
            <w:tcW w:w="990" w:type="dxa"/>
            <w:hideMark/>
          </w:tcPr>
          <w:p w14:paraId="77AC4295" w14:textId="77777777" w:rsidR="00AB32B8" w:rsidRPr="00051368" w:rsidRDefault="00AB32B8" w:rsidP="003468F6">
            <w:pPr>
              <w:rPr>
                <w:rFonts w:cstheme="minorHAnsi"/>
                <w:sz w:val="22"/>
                <w:szCs w:val="22"/>
              </w:rPr>
            </w:pPr>
            <w:r w:rsidRPr="00051368">
              <w:rPr>
                <w:rFonts w:cstheme="minorHAnsi"/>
                <w:sz w:val="22"/>
                <w:szCs w:val="22"/>
              </w:rPr>
              <w:t>70153</w:t>
            </w:r>
          </w:p>
        </w:tc>
      </w:tr>
      <w:tr w:rsidR="00AB32B8" w:rsidRPr="00051368" w14:paraId="2B037C82" w14:textId="77777777" w:rsidTr="003468F6">
        <w:trPr>
          <w:trHeight w:val="144"/>
        </w:trPr>
        <w:tc>
          <w:tcPr>
            <w:tcW w:w="1059" w:type="dxa"/>
            <w:hideMark/>
          </w:tcPr>
          <w:p w14:paraId="176398FD" w14:textId="77777777" w:rsidR="00AB32B8" w:rsidRPr="00051368" w:rsidRDefault="00AB32B8" w:rsidP="003468F6">
            <w:pPr>
              <w:rPr>
                <w:rFonts w:cstheme="minorHAnsi"/>
                <w:sz w:val="22"/>
                <w:szCs w:val="22"/>
              </w:rPr>
            </w:pPr>
            <w:r w:rsidRPr="00051368">
              <w:rPr>
                <w:rFonts w:cstheme="minorHAnsi"/>
                <w:sz w:val="22"/>
                <w:szCs w:val="22"/>
              </w:rPr>
              <w:t>8</w:t>
            </w:r>
          </w:p>
        </w:tc>
        <w:tc>
          <w:tcPr>
            <w:tcW w:w="7486" w:type="dxa"/>
            <w:hideMark/>
          </w:tcPr>
          <w:p w14:paraId="62F0E8A4" w14:textId="77777777" w:rsidR="00AB32B8" w:rsidRPr="00051368" w:rsidRDefault="00AB32B8" w:rsidP="003468F6">
            <w:pPr>
              <w:rPr>
                <w:rFonts w:cstheme="minorHAnsi"/>
                <w:sz w:val="22"/>
                <w:szCs w:val="22"/>
              </w:rPr>
            </w:pPr>
            <w:r w:rsidRPr="00051368">
              <w:rPr>
                <w:rFonts w:cstheme="minorHAnsi"/>
                <w:sz w:val="22"/>
                <w:szCs w:val="22"/>
              </w:rPr>
              <w:t>(intervention*or program* or implement* or campaign or evaluat* or assess* or pilot or impact).tw,kf.</w:t>
            </w:r>
          </w:p>
        </w:tc>
        <w:tc>
          <w:tcPr>
            <w:tcW w:w="990" w:type="dxa"/>
            <w:hideMark/>
          </w:tcPr>
          <w:p w14:paraId="4F19C766" w14:textId="77777777" w:rsidR="00AB32B8" w:rsidRPr="00051368" w:rsidRDefault="00AB32B8" w:rsidP="003468F6">
            <w:pPr>
              <w:rPr>
                <w:rFonts w:cstheme="minorHAnsi"/>
                <w:sz w:val="22"/>
                <w:szCs w:val="22"/>
              </w:rPr>
            </w:pPr>
            <w:r w:rsidRPr="00051368">
              <w:rPr>
                <w:rFonts w:cstheme="minorHAnsi"/>
                <w:sz w:val="22"/>
                <w:szCs w:val="22"/>
              </w:rPr>
              <w:t>6965074</w:t>
            </w:r>
          </w:p>
        </w:tc>
      </w:tr>
      <w:tr w:rsidR="00AB32B8" w:rsidRPr="00051368" w14:paraId="52FC369C" w14:textId="77777777" w:rsidTr="003468F6">
        <w:trPr>
          <w:trHeight w:val="144"/>
        </w:trPr>
        <w:tc>
          <w:tcPr>
            <w:tcW w:w="1059" w:type="dxa"/>
            <w:hideMark/>
          </w:tcPr>
          <w:p w14:paraId="3FCC42A5" w14:textId="77777777" w:rsidR="00AB32B8" w:rsidRPr="00051368" w:rsidRDefault="00AB32B8" w:rsidP="003468F6">
            <w:pPr>
              <w:rPr>
                <w:rFonts w:cstheme="minorHAnsi"/>
                <w:sz w:val="22"/>
                <w:szCs w:val="22"/>
              </w:rPr>
            </w:pPr>
            <w:r w:rsidRPr="00051368">
              <w:rPr>
                <w:rFonts w:cstheme="minorHAnsi"/>
                <w:sz w:val="22"/>
                <w:szCs w:val="22"/>
              </w:rPr>
              <w:t>9</w:t>
            </w:r>
          </w:p>
        </w:tc>
        <w:tc>
          <w:tcPr>
            <w:tcW w:w="7486" w:type="dxa"/>
            <w:hideMark/>
          </w:tcPr>
          <w:p w14:paraId="1A258F5B" w14:textId="77777777" w:rsidR="00AB32B8" w:rsidRPr="00051368" w:rsidRDefault="00AB32B8" w:rsidP="003468F6">
            <w:pPr>
              <w:rPr>
                <w:rFonts w:cstheme="minorHAnsi"/>
                <w:sz w:val="22"/>
                <w:szCs w:val="22"/>
              </w:rPr>
            </w:pPr>
            <w:r w:rsidRPr="00051368">
              <w:rPr>
                <w:rFonts w:cstheme="minorHAnsi"/>
                <w:sz w:val="22"/>
                <w:szCs w:val="22"/>
              </w:rPr>
              <w:t>Guideline adherence/ or Health promotion/ or health education/</w:t>
            </w:r>
          </w:p>
        </w:tc>
        <w:tc>
          <w:tcPr>
            <w:tcW w:w="990" w:type="dxa"/>
            <w:hideMark/>
          </w:tcPr>
          <w:p w14:paraId="2DF9609D" w14:textId="77777777" w:rsidR="00AB32B8" w:rsidRPr="00051368" w:rsidRDefault="00AB32B8" w:rsidP="003468F6">
            <w:pPr>
              <w:rPr>
                <w:rFonts w:cstheme="minorHAnsi"/>
                <w:sz w:val="22"/>
                <w:szCs w:val="22"/>
              </w:rPr>
            </w:pPr>
            <w:r w:rsidRPr="00051368">
              <w:rPr>
                <w:rFonts w:cstheme="minorHAnsi"/>
                <w:sz w:val="22"/>
                <w:szCs w:val="22"/>
              </w:rPr>
              <w:t>163502</w:t>
            </w:r>
          </w:p>
        </w:tc>
      </w:tr>
      <w:tr w:rsidR="00AB32B8" w:rsidRPr="00051368" w14:paraId="5E4C2418" w14:textId="77777777" w:rsidTr="003468F6">
        <w:trPr>
          <w:trHeight w:val="144"/>
        </w:trPr>
        <w:tc>
          <w:tcPr>
            <w:tcW w:w="1059" w:type="dxa"/>
            <w:hideMark/>
          </w:tcPr>
          <w:p w14:paraId="30C7D4C4" w14:textId="77777777" w:rsidR="00AB32B8" w:rsidRPr="00051368" w:rsidRDefault="00AB32B8" w:rsidP="003468F6">
            <w:pPr>
              <w:rPr>
                <w:rFonts w:cstheme="minorHAnsi"/>
                <w:sz w:val="22"/>
                <w:szCs w:val="22"/>
              </w:rPr>
            </w:pPr>
            <w:r w:rsidRPr="00051368">
              <w:rPr>
                <w:rFonts w:cstheme="minorHAnsi"/>
                <w:sz w:val="22"/>
                <w:szCs w:val="22"/>
              </w:rPr>
              <w:t>10</w:t>
            </w:r>
          </w:p>
        </w:tc>
        <w:tc>
          <w:tcPr>
            <w:tcW w:w="7486" w:type="dxa"/>
            <w:hideMark/>
          </w:tcPr>
          <w:p w14:paraId="7D3A31B9" w14:textId="77777777" w:rsidR="00AB32B8" w:rsidRPr="00051368" w:rsidRDefault="00AB32B8" w:rsidP="003468F6">
            <w:pPr>
              <w:rPr>
                <w:rFonts w:cstheme="minorHAnsi"/>
                <w:sz w:val="22"/>
                <w:szCs w:val="22"/>
              </w:rPr>
            </w:pPr>
            <w:r w:rsidRPr="00051368">
              <w:rPr>
                <w:rFonts w:cstheme="minorHAnsi"/>
                <w:sz w:val="22"/>
                <w:szCs w:val="22"/>
              </w:rPr>
              <w:t>(stewardship or behavior or behavioral or behaviour or behavioural or behavior change or behaviour change or supervision or audit or feedback or reminder* or regulat* or guideline* or train* or educat*or persuasion or incentiv* or coercion or restrict* or environmental restructur* or modeling or enablement or awareness or communit* or school* or communicat* or mass media or booklet* or poster* or pamphlet* or leaflet* or advocacy or information or outreach or subsid* or reward* or ban or prohibit* or television or TV or social media or facebook or twitter or text messag*or sms).tw,kf.</w:t>
            </w:r>
          </w:p>
        </w:tc>
        <w:tc>
          <w:tcPr>
            <w:tcW w:w="990" w:type="dxa"/>
            <w:hideMark/>
          </w:tcPr>
          <w:p w14:paraId="3C929432" w14:textId="77777777" w:rsidR="00AB32B8" w:rsidRPr="00051368" w:rsidRDefault="00AB32B8" w:rsidP="003468F6">
            <w:pPr>
              <w:rPr>
                <w:rFonts w:cstheme="minorHAnsi"/>
                <w:sz w:val="22"/>
                <w:szCs w:val="22"/>
              </w:rPr>
            </w:pPr>
            <w:r w:rsidRPr="00051368">
              <w:rPr>
                <w:rFonts w:cstheme="minorHAnsi"/>
                <w:sz w:val="22"/>
                <w:szCs w:val="22"/>
              </w:rPr>
              <w:t>6817233</w:t>
            </w:r>
          </w:p>
        </w:tc>
      </w:tr>
      <w:tr w:rsidR="00AB32B8" w:rsidRPr="00051368" w14:paraId="20366E5E" w14:textId="77777777" w:rsidTr="003468F6">
        <w:trPr>
          <w:trHeight w:val="144"/>
        </w:trPr>
        <w:tc>
          <w:tcPr>
            <w:tcW w:w="1059" w:type="dxa"/>
            <w:hideMark/>
          </w:tcPr>
          <w:p w14:paraId="2A119612" w14:textId="77777777" w:rsidR="00AB32B8" w:rsidRPr="00051368" w:rsidRDefault="00AB32B8" w:rsidP="003468F6">
            <w:pPr>
              <w:rPr>
                <w:rFonts w:cstheme="minorHAnsi"/>
                <w:sz w:val="22"/>
                <w:szCs w:val="22"/>
              </w:rPr>
            </w:pPr>
            <w:r w:rsidRPr="00051368">
              <w:rPr>
                <w:rFonts w:cstheme="minorHAnsi"/>
                <w:sz w:val="22"/>
                <w:szCs w:val="22"/>
              </w:rPr>
              <w:t>11</w:t>
            </w:r>
          </w:p>
        </w:tc>
        <w:tc>
          <w:tcPr>
            <w:tcW w:w="7486" w:type="dxa"/>
            <w:hideMark/>
          </w:tcPr>
          <w:p w14:paraId="7FB6F2D9" w14:textId="77777777" w:rsidR="00AB32B8" w:rsidRPr="00051368" w:rsidRDefault="00AB32B8" w:rsidP="003468F6">
            <w:pPr>
              <w:rPr>
                <w:rFonts w:cstheme="minorHAnsi"/>
                <w:sz w:val="22"/>
                <w:szCs w:val="22"/>
              </w:rPr>
            </w:pPr>
            <w:r w:rsidRPr="00051368">
              <w:rPr>
                <w:rFonts w:cstheme="minorHAnsi"/>
                <w:sz w:val="22"/>
                <w:szCs w:val="22"/>
              </w:rPr>
              <w:t>Developing countries/</w:t>
            </w:r>
          </w:p>
        </w:tc>
        <w:tc>
          <w:tcPr>
            <w:tcW w:w="990" w:type="dxa"/>
            <w:hideMark/>
          </w:tcPr>
          <w:p w14:paraId="288F6585" w14:textId="77777777" w:rsidR="00AB32B8" w:rsidRPr="00051368" w:rsidRDefault="00AB32B8" w:rsidP="003468F6">
            <w:pPr>
              <w:rPr>
                <w:rFonts w:cstheme="minorHAnsi"/>
                <w:sz w:val="22"/>
                <w:szCs w:val="22"/>
              </w:rPr>
            </w:pPr>
            <w:r w:rsidRPr="00051368">
              <w:rPr>
                <w:rFonts w:cstheme="minorHAnsi"/>
                <w:sz w:val="22"/>
                <w:szCs w:val="22"/>
              </w:rPr>
              <w:t>76448</w:t>
            </w:r>
          </w:p>
        </w:tc>
      </w:tr>
      <w:tr w:rsidR="00AB32B8" w:rsidRPr="00051368" w14:paraId="16132B39" w14:textId="77777777" w:rsidTr="003468F6">
        <w:trPr>
          <w:trHeight w:val="144"/>
        </w:trPr>
        <w:tc>
          <w:tcPr>
            <w:tcW w:w="1059" w:type="dxa"/>
            <w:hideMark/>
          </w:tcPr>
          <w:p w14:paraId="6334D7D3" w14:textId="77777777" w:rsidR="00AB32B8" w:rsidRPr="00051368" w:rsidRDefault="00AB32B8" w:rsidP="003468F6">
            <w:pPr>
              <w:rPr>
                <w:rFonts w:cstheme="minorHAnsi"/>
                <w:sz w:val="22"/>
                <w:szCs w:val="22"/>
              </w:rPr>
            </w:pPr>
            <w:r w:rsidRPr="00051368">
              <w:rPr>
                <w:rFonts w:cstheme="minorHAnsi"/>
                <w:sz w:val="22"/>
                <w:szCs w:val="22"/>
              </w:rPr>
              <w:t>12</w:t>
            </w:r>
          </w:p>
        </w:tc>
        <w:tc>
          <w:tcPr>
            <w:tcW w:w="7486" w:type="dxa"/>
            <w:hideMark/>
          </w:tcPr>
          <w:p w14:paraId="7D48A505" w14:textId="77777777" w:rsidR="00AB32B8" w:rsidRPr="00051368" w:rsidRDefault="00AB32B8" w:rsidP="003468F6">
            <w:pPr>
              <w:rPr>
                <w:rFonts w:cstheme="minorHAnsi"/>
                <w:sz w:val="22"/>
                <w:szCs w:val="22"/>
              </w:rPr>
            </w:pPr>
            <w:r w:rsidRPr="00051368">
              <w:rPr>
                <w:rFonts w:cstheme="minorHAnsi"/>
                <w:sz w:val="22"/>
                <w:szCs w:val="22"/>
              </w:rPr>
              <w:t xml:space="preserve">(afghanistan or albania or algeria or american samoa or angola or argentina or armenia or armenian or azerbaijan or bangladesh or republic of belarus or belarus or byelarus or belorussia or byelorussian or belize or british honduras or benin or dahomey or bhutan or bolivia or "bosnia and herzegovina" or bosnia or herzegovina or botswana or bechuanaland or brazil or brasil or bulgaria or burkina faso or burkina fasso or upper volta or burundi or urundi or cabo verde or cape verde or cambodia or kampuchea or khmer republic or cameroon or cameron or cameroun or central african republic or ubangi shari or chad or china or colombia or comoros or comoro islands or iles comores or mayotte or democratic republic of the congo or democratic republic congo or congo or zaire or costa rica or "cote d’ivoire" or "cote d’ ivoire" or cote divoire or cote d ivoire or ivory coast or cuba or djibouti or french somaliland or dominica or dominican republic or ecuador or egypt or united arab republic or el salvador or equatorial guinea or spanish guinea or eritrea or eswatini or swaziland or ethiopia or fiji or gabon or gabonese republic or gambia or "georgia (republic)" or georgian or ghana or gold coast or grenada or guatemala or guinea or guinea bissau or guyana or british guiana or haiti or hispaniola or honduras or india or indonesia or timor or iran or iraq or jamaica or jordan or kazakhstan or kazakh or kenya or "democratic people’s republic of korea" or north korea or kosovo or kyrgyzstan or kirghizia or kirgizstan or kyrgyz republic or kirghiz or laos or lao pdr or "lao people's democratic republic" or lebanon or lebanese republic or lesotho or basutoland or liberia or libya or libyan arab jamahiriya or republic of north macedonia or macedonia or madagascar or malagasy republic or malawi or nyasaland or malaysia or malay federation or malaya federation or maldives or indian ocean islands or indian ocean or mali or micronesia or federated states of </w:t>
            </w:r>
            <w:r w:rsidRPr="00051368">
              <w:rPr>
                <w:rFonts w:cstheme="minorHAnsi"/>
                <w:sz w:val="22"/>
                <w:szCs w:val="22"/>
              </w:rPr>
              <w:lastRenderedPageBreak/>
              <w:t>micronesia or kiribati or marshall islands or tuvalu or mauritania or mexico or moldova or moldovian or mongolia or montenegro or morocco or ifni or mozambique or portuguese east africa or myanmar or burma or namibia or nepal or netherlands antilles or nicaragua or niger or nigeria or muscat or pakistan or papua new guinea or new guinea or paraguay or peru or philippines or philipines or phillipines or phillippines or russia or russian federation or ussr or soviet union or union of soviet socialist republics or rwanda or ruanda or samoa or pacific islands or polynesia or samoan islands or navigator island or navigator islands or "sao tome and principe" or senegal or serbia or sierra leone or melanesia or solomon island or solomon islands or norfolk island or norfolk islands or somalia or south africa or south sudan or sri lanka or ceylon or saint lucia or "st. lucia" or "saint vincent and the grenadines" or saint vincent or "st. vincent" or grenadines or sudan or suriname or surinam or dutch guiana or netherlands guiana or syria or syrian arab republic or tajikistan or tadjikistan or tadzhikistan or tadzhik or tanzania or tanganyika or thailand or siam or timor leste or east timor or togo or togolese republic or tonga or tunisia or turkey or turkmenistan or turkmen or uganda or ukraine or uzbekistan or uzbek or vanuatu or new hebrides or venezuela or vietnam or viet nam or middle east or west bank or gaza or palestine or yemen or yugoslavia or zambia or Zimbabwe).mp.</w:t>
            </w:r>
          </w:p>
        </w:tc>
        <w:tc>
          <w:tcPr>
            <w:tcW w:w="990" w:type="dxa"/>
            <w:hideMark/>
          </w:tcPr>
          <w:p w14:paraId="66EFBC2E" w14:textId="77777777" w:rsidR="00AB32B8" w:rsidRPr="00051368" w:rsidRDefault="00AB32B8" w:rsidP="003468F6">
            <w:pPr>
              <w:rPr>
                <w:rFonts w:cstheme="minorHAnsi"/>
                <w:sz w:val="22"/>
                <w:szCs w:val="22"/>
              </w:rPr>
            </w:pPr>
            <w:r>
              <w:rPr>
                <w:rFonts w:cstheme="minorHAnsi"/>
                <w:sz w:val="22"/>
                <w:szCs w:val="22"/>
              </w:rPr>
              <w:lastRenderedPageBreak/>
              <w:t>1674137</w:t>
            </w:r>
          </w:p>
        </w:tc>
      </w:tr>
      <w:tr w:rsidR="00AB32B8" w:rsidRPr="00051368" w14:paraId="69305390" w14:textId="77777777" w:rsidTr="003468F6">
        <w:trPr>
          <w:trHeight w:val="144"/>
        </w:trPr>
        <w:tc>
          <w:tcPr>
            <w:tcW w:w="1059" w:type="dxa"/>
            <w:hideMark/>
          </w:tcPr>
          <w:p w14:paraId="786DDC81" w14:textId="77777777" w:rsidR="00AB32B8" w:rsidRPr="00051368" w:rsidRDefault="00AB32B8" w:rsidP="003468F6">
            <w:pPr>
              <w:rPr>
                <w:rFonts w:cstheme="minorHAnsi"/>
                <w:sz w:val="22"/>
                <w:szCs w:val="22"/>
              </w:rPr>
            </w:pPr>
            <w:r w:rsidRPr="00051368">
              <w:rPr>
                <w:rFonts w:cstheme="minorHAnsi"/>
                <w:sz w:val="22"/>
                <w:szCs w:val="22"/>
              </w:rPr>
              <w:t>13</w:t>
            </w:r>
          </w:p>
        </w:tc>
        <w:tc>
          <w:tcPr>
            <w:tcW w:w="7486" w:type="dxa"/>
            <w:hideMark/>
          </w:tcPr>
          <w:p w14:paraId="29B146E9" w14:textId="77777777" w:rsidR="00AB32B8" w:rsidRPr="00051368" w:rsidRDefault="00AB32B8" w:rsidP="003468F6">
            <w:pPr>
              <w:rPr>
                <w:rFonts w:cstheme="minorHAnsi"/>
                <w:sz w:val="22"/>
                <w:szCs w:val="22"/>
              </w:rPr>
            </w:pPr>
            <w:r w:rsidRPr="00051368">
              <w:rPr>
                <w:rFonts w:cstheme="minorHAnsi"/>
                <w:sz w:val="22"/>
                <w:szCs w:val="22"/>
              </w:rPr>
              <w:t>(LMIC* or low income countr* or middle income countr* or developing countr*).tw,kf.</w:t>
            </w:r>
          </w:p>
        </w:tc>
        <w:tc>
          <w:tcPr>
            <w:tcW w:w="990" w:type="dxa"/>
            <w:hideMark/>
          </w:tcPr>
          <w:p w14:paraId="10FA30D7" w14:textId="77777777" w:rsidR="00AB32B8" w:rsidRPr="00051368" w:rsidRDefault="00AB32B8" w:rsidP="003468F6">
            <w:pPr>
              <w:rPr>
                <w:rFonts w:cstheme="minorHAnsi"/>
                <w:sz w:val="22"/>
                <w:szCs w:val="22"/>
              </w:rPr>
            </w:pPr>
            <w:r w:rsidRPr="00051368">
              <w:rPr>
                <w:rFonts w:cstheme="minorHAnsi"/>
                <w:sz w:val="22"/>
                <w:szCs w:val="22"/>
              </w:rPr>
              <w:t>119171</w:t>
            </w:r>
          </w:p>
        </w:tc>
      </w:tr>
      <w:tr w:rsidR="00AB32B8" w:rsidRPr="00051368" w14:paraId="6593C199" w14:textId="77777777" w:rsidTr="003468F6">
        <w:trPr>
          <w:trHeight w:val="144"/>
        </w:trPr>
        <w:tc>
          <w:tcPr>
            <w:tcW w:w="1059" w:type="dxa"/>
            <w:hideMark/>
          </w:tcPr>
          <w:p w14:paraId="7E02A2A3" w14:textId="77777777" w:rsidR="00AB32B8" w:rsidRPr="00051368" w:rsidRDefault="00AB32B8" w:rsidP="003468F6">
            <w:pPr>
              <w:rPr>
                <w:rFonts w:cstheme="minorHAnsi"/>
                <w:sz w:val="22"/>
                <w:szCs w:val="22"/>
              </w:rPr>
            </w:pPr>
            <w:r w:rsidRPr="00051368">
              <w:rPr>
                <w:rFonts w:cstheme="minorHAnsi"/>
                <w:sz w:val="22"/>
                <w:szCs w:val="22"/>
              </w:rPr>
              <w:t>14</w:t>
            </w:r>
          </w:p>
        </w:tc>
        <w:tc>
          <w:tcPr>
            <w:tcW w:w="7486" w:type="dxa"/>
            <w:hideMark/>
          </w:tcPr>
          <w:p w14:paraId="46263390" w14:textId="77777777" w:rsidR="00AB32B8" w:rsidRPr="00051368" w:rsidRDefault="00AB32B8" w:rsidP="003468F6">
            <w:pPr>
              <w:rPr>
                <w:rFonts w:cstheme="minorHAnsi"/>
                <w:sz w:val="22"/>
                <w:szCs w:val="22"/>
              </w:rPr>
            </w:pPr>
            <w:r w:rsidRPr="00051368">
              <w:rPr>
                <w:rFonts w:cstheme="minorHAnsi"/>
                <w:sz w:val="22"/>
                <w:szCs w:val="22"/>
              </w:rPr>
              <w:t>(low adj3 middle adj3 countr*).tw,kf.</w:t>
            </w:r>
          </w:p>
        </w:tc>
        <w:tc>
          <w:tcPr>
            <w:tcW w:w="990" w:type="dxa"/>
            <w:hideMark/>
          </w:tcPr>
          <w:p w14:paraId="4294E7F7" w14:textId="77777777" w:rsidR="00AB32B8" w:rsidRPr="00051368" w:rsidRDefault="00AB32B8" w:rsidP="003468F6">
            <w:pPr>
              <w:rPr>
                <w:rFonts w:cstheme="minorHAnsi"/>
                <w:sz w:val="22"/>
                <w:szCs w:val="22"/>
              </w:rPr>
            </w:pPr>
            <w:r w:rsidRPr="00051368">
              <w:rPr>
                <w:rFonts w:cstheme="minorHAnsi"/>
                <w:sz w:val="22"/>
                <w:szCs w:val="22"/>
              </w:rPr>
              <w:t>20794</w:t>
            </w:r>
          </w:p>
        </w:tc>
      </w:tr>
      <w:tr w:rsidR="00AB32B8" w:rsidRPr="00051368" w14:paraId="267F8E94" w14:textId="77777777" w:rsidTr="003468F6">
        <w:trPr>
          <w:trHeight w:val="144"/>
        </w:trPr>
        <w:tc>
          <w:tcPr>
            <w:tcW w:w="1059" w:type="dxa"/>
            <w:hideMark/>
          </w:tcPr>
          <w:p w14:paraId="707706BC" w14:textId="77777777" w:rsidR="00AB32B8" w:rsidRPr="00051368" w:rsidRDefault="00AB32B8" w:rsidP="003468F6">
            <w:pPr>
              <w:rPr>
                <w:rFonts w:cstheme="minorHAnsi"/>
                <w:sz w:val="22"/>
                <w:szCs w:val="22"/>
              </w:rPr>
            </w:pPr>
            <w:r w:rsidRPr="00051368">
              <w:rPr>
                <w:rFonts w:cstheme="minorHAnsi"/>
                <w:sz w:val="22"/>
                <w:szCs w:val="22"/>
              </w:rPr>
              <w:t>15</w:t>
            </w:r>
          </w:p>
        </w:tc>
        <w:tc>
          <w:tcPr>
            <w:tcW w:w="7486" w:type="dxa"/>
            <w:hideMark/>
          </w:tcPr>
          <w:p w14:paraId="214A59AD" w14:textId="77777777" w:rsidR="00AB32B8" w:rsidRPr="00051368" w:rsidRDefault="00AB32B8" w:rsidP="003468F6">
            <w:pPr>
              <w:rPr>
                <w:rFonts w:cstheme="minorHAnsi"/>
                <w:sz w:val="22"/>
                <w:szCs w:val="22"/>
              </w:rPr>
            </w:pPr>
            <w:r w:rsidRPr="00051368">
              <w:rPr>
                <w:rFonts w:cstheme="minorHAnsi"/>
                <w:sz w:val="22"/>
                <w:szCs w:val="22"/>
              </w:rPr>
              <w:t>(1 or 2) and (7 or 8)</w:t>
            </w:r>
          </w:p>
        </w:tc>
        <w:tc>
          <w:tcPr>
            <w:tcW w:w="990" w:type="dxa"/>
            <w:hideMark/>
          </w:tcPr>
          <w:p w14:paraId="3C5F1398" w14:textId="77777777" w:rsidR="00AB32B8" w:rsidRPr="00051368" w:rsidRDefault="00AB32B8" w:rsidP="003468F6">
            <w:pPr>
              <w:rPr>
                <w:rFonts w:cstheme="minorHAnsi"/>
                <w:sz w:val="22"/>
                <w:szCs w:val="22"/>
              </w:rPr>
            </w:pPr>
            <w:r w:rsidRPr="00051368">
              <w:rPr>
                <w:rFonts w:cstheme="minorHAnsi"/>
                <w:sz w:val="22"/>
                <w:szCs w:val="22"/>
              </w:rPr>
              <w:t>6449</w:t>
            </w:r>
          </w:p>
        </w:tc>
      </w:tr>
      <w:tr w:rsidR="00AB32B8" w:rsidRPr="00051368" w14:paraId="10399D20" w14:textId="77777777" w:rsidTr="003468F6">
        <w:trPr>
          <w:trHeight w:val="144"/>
        </w:trPr>
        <w:tc>
          <w:tcPr>
            <w:tcW w:w="1059" w:type="dxa"/>
            <w:hideMark/>
          </w:tcPr>
          <w:p w14:paraId="068D8DE0" w14:textId="77777777" w:rsidR="00AB32B8" w:rsidRPr="00051368" w:rsidRDefault="00AB32B8" w:rsidP="003468F6">
            <w:pPr>
              <w:rPr>
                <w:rFonts w:cstheme="minorHAnsi"/>
                <w:sz w:val="22"/>
                <w:szCs w:val="22"/>
              </w:rPr>
            </w:pPr>
            <w:r w:rsidRPr="00051368">
              <w:rPr>
                <w:rFonts w:cstheme="minorHAnsi"/>
                <w:sz w:val="22"/>
                <w:szCs w:val="22"/>
              </w:rPr>
              <w:t>16</w:t>
            </w:r>
          </w:p>
        </w:tc>
        <w:tc>
          <w:tcPr>
            <w:tcW w:w="7486" w:type="dxa"/>
            <w:hideMark/>
          </w:tcPr>
          <w:p w14:paraId="7F887023" w14:textId="77777777" w:rsidR="00AB32B8" w:rsidRPr="00051368" w:rsidRDefault="00AB32B8" w:rsidP="003468F6">
            <w:pPr>
              <w:rPr>
                <w:rFonts w:cstheme="minorHAnsi"/>
                <w:sz w:val="22"/>
                <w:szCs w:val="22"/>
              </w:rPr>
            </w:pPr>
            <w:r w:rsidRPr="00051368">
              <w:rPr>
                <w:rFonts w:cstheme="minorHAnsi"/>
                <w:sz w:val="22"/>
                <w:szCs w:val="22"/>
              </w:rPr>
              <w:t>(3 or 4) and (5 or 6) and (7 or 8) and (9 or 10)</w:t>
            </w:r>
          </w:p>
        </w:tc>
        <w:tc>
          <w:tcPr>
            <w:tcW w:w="990" w:type="dxa"/>
            <w:hideMark/>
          </w:tcPr>
          <w:p w14:paraId="3042DD89" w14:textId="77777777" w:rsidR="00AB32B8" w:rsidRPr="00051368" w:rsidRDefault="00AB32B8" w:rsidP="003468F6">
            <w:pPr>
              <w:rPr>
                <w:rFonts w:cstheme="minorHAnsi"/>
                <w:sz w:val="22"/>
                <w:szCs w:val="22"/>
              </w:rPr>
            </w:pPr>
            <w:r w:rsidRPr="00051368">
              <w:rPr>
                <w:rFonts w:cstheme="minorHAnsi"/>
                <w:sz w:val="22"/>
                <w:szCs w:val="22"/>
              </w:rPr>
              <w:t>7104</w:t>
            </w:r>
          </w:p>
        </w:tc>
      </w:tr>
      <w:tr w:rsidR="00AB32B8" w:rsidRPr="00051368" w14:paraId="2B75EDA4" w14:textId="77777777" w:rsidTr="003468F6">
        <w:trPr>
          <w:trHeight w:val="144"/>
        </w:trPr>
        <w:tc>
          <w:tcPr>
            <w:tcW w:w="1059" w:type="dxa"/>
            <w:hideMark/>
          </w:tcPr>
          <w:p w14:paraId="0D4D8BA0" w14:textId="77777777" w:rsidR="00AB32B8" w:rsidRPr="00051368" w:rsidRDefault="00AB32B8" w:rsidP="003468F6">
            <w:pPr>
              <w:rPr>
                <w:rFonts w:cstheme="minorHAnsi"/>
                <w:sz w:val="22"/>
                <w:szCs w:val="22"/>
              </w:rPr>
            </w:pPr>
            <w:r w:rsidRPr="00051368">
              <w:rPr>
                <w:rFonts w:cstheme="minorHAnsi"/>
                <w:sz w:val="22"/>
                <w:szCs w:val="22"/>
              </w:rPr>
              <w:t>17</w:t>
            </w:r>
          </w:p>
        </w:tc>
        <w:tc>
          <w:tcPr>
            <w:tcW w:w="7486" w:type="dxa"/>
            <w:hideMark/>
          </w:tcPr>
          <w:p w14:paraId="72F23909" w14:textId="77777777" w:rsidR="00AB32B8" w:rsidRPr="00051368" w:rsidRDefault="00AB32B8" w:rsidP="003468F6">
            <w:pPr>
              <w:rPr>
                <w:rFonts w:cstheme="minorHAnsi"/>
                <w:sz w:val="22"/>
                <w:szCs w:val="22"/>
              </w:rPr>
            </w:pPr>
            <w:r w:rsidRPr="00051368">
              <w:rPr>
                <w:rFonts w:cstheme="minorHAnsi"/>
                <w:sz w:val="22"/>
                <w:szCs w:val="22"/>
              </w:rPr>
              <w:t>11 or 12 or 13 or 14</w:t>
            </w:r>
          </w:p>
        </w:tc>
        <w:tc>
          <w:tcPr>
            <w:tcW w:w="990" w:type="dxa"/>
            <w:hideMark/>
          </w:tcPr>
          <w:p w14:paraId="51830C26" w14:textId="77777777" w:rsidR="00AB32B8" w:rsidRPr="00051368" w:rsidRDefault="00AB32B8" w:rsidP="003468F6">
            <w:pPr>
              <w:rPr>
                <w:rFonts w:cstheme="minorHAnsi"/>
                <w:sz w:val="22"/>
                <w:szCs w:val="22"/>
              </w:rPr>
            </w:pPr>
            <w:r w:rsidRPr="00051368">
              <w:rPr>
                <w:rFonts w:cstheme="minorHAnsi"/>
                <w:sz w:val="22"/>
                <w:szCs w:val="22"/>
              </w:rPr>
              <w:t>1801922</w:t>
            </w:r>
          </w:p>
        </w:tc>
      </w:tr>
      <w:tr w:rsidR="00AB32B8" w:rsidRPr="00051368" w14:paraId="5D2D1CEC" w14:textId="77777777" w:rsidTr="003468F6">
        <w:trPr>
          <w:trHeight w:val="144"/>
        </w:trPr>
        <w:tc>
          <w:tcPr>
            <w:tcW w:w="1059" w:type="dxa"/>
            <w:hideMark/>
          </w:tcPr>
          <w:p w14:paraId="662A6C44" w14:textId="77777777" w:rsidR="00AB32B8" w:rsidRPr="00051368" w:rsidRDefault="00AB32B8" w:rsidP="003468F6">
            <w:pPr>
              <w:rPr>
                <w:rFonts w:cstheme="minorHAnsi"/>
                <w:sz w:val="22"/>
                <w:szCs w:val="22"/>
              </w:rPr>
            </w:pPr>
            <w:r w:rsidRPr="00051368">
              <w:rPr>
                <w:rFonts w:cstheme="minorHAnsi"/>
                <w:sz w:val="22"/>
                <w:szCs w:val="22"/>
              </w:rPr>
              <w:t>18</w:t>
            </w:r>
          </w:p>
        </w:tc>
        <w:tc>
          <w:tcPr>
            <w:tcW w:w="7486" w:type="dxa"/>
            <w:hideMark/>
          </w:tcPr>
          <w:p w14:paraId="048855AE" w14:textId="77777777" w:rsidR="00AB32B8" w:rsidRPr="00051368" w:rsidRDefault="00AB32B8" w:rsidP="003468F6">
            <w:pPr>
              <w:rPr>
                <w:rFonts w:cstheme="minorHAnsi"/>
                <w:sz w:val="22"/>
                <w:szCs w:val="22"/>
              </w:rPr>
            </w:pPr>
            <w:r w:rsidRPr="00051368">
              <w:rPr>
                <w:rFonts w:cstheme="minorHAnsi"/>
                <w:sz w:val="22"/>
                <w:szCs w:val="22"/>
              </w:rPr>
              <w:t>15 or 16</w:t>
            </w:r>
          </w:p>
        </w:tc>
        <w:tc>
          <w:tcPr>
            <w:tcW w:w="990" w:type="dxa"/>
            <w:hideMark/>
          </w:tcPr>
          <w:p w14:paraId="7D4BBA0A" w14:textId="77777777" w:rsidR="00AB32B8" w:rsidRPr="00051368" w:rsidRDefault="00AB32B8" w:rsidP="003468F6">
            <w:pPr>
              <w:rPr>
                <w:rFonts w:cstheme="minorHAnsi"/>
                <w:sz w:val="22"/>
                <w:szCs w:val="22"/>
              </w:rPr>
            </w:pPr>
            <w:r w:rsidRPr="00051368">
              <w:rPr>
                <w:rFonts w:cstheme="minorHAnsi"/>
                <w:sz w:val="22"/>
                <w:szCs w:val="22"/>
              </w:rPr>
              <w:t>11941</w:t>
            </w:r>
          </w:p>
        </w:tc>
      </w:tr>
      <w:tr w:rsidR="00AB32B8" w:rsidRPr="00051368" w14:paraId="6255CB39" w14:textId="77777777" w:rsidTr="003468F6">
        <w:trPr>
          <w:trHeight w:val="144"/>
        </w:trPr>
        <w:tc>
          <w:tcPr>
            <w:tcW w:w="1059" w:type="dxa"/>
            <w:hideMark/>
          </w:tcPr>
          <w:p w14:paraId="26BB7D5A" w14:textId="77777777" w:rsidR="00AB32B8" w:rsidRPr="00051368" w:rsidRDefault="00AB32B8" w:rsidP="003468F6">
            <w:pPr>
              <w:rPr>
                <w:rFonts w:cstheme="minorHAnsi"/>
                <w:sz w:val="22"/>
                <w:szCs w:val="22"/>
              </w:rPr>
            </w:pPr>
            <w:r w:rsidRPr="00051368">
              <w:rPr>
                <w:rFonts w:cstheme="minorHAnsi"/>
                <w:sz w:val="22"/>
                <w:szCs w:val="22"/>
              </w:rPr>
              <w:t>19</w:t>
            </w:r>
          </w:p>
        </w:tc>
        <w:tc>
          <w:tcPr>
            <w:tcW w:w="7486" w:type="dxa"/>
            <w:hideMark/>
          </w:tcPr>
          <w:p w14:paraId="01C4A397" w14:textId="77777777" w:rsidR="00AB32B8" w:rsidRPr="00E27A34" w:rsidRDefault="00AB32B8" w:rsidP="003468F6">
            <w:pPr>
              <w:rPr>
                <w:rFonts w:cstheme="minorHAnsi"/>
                <w:sz w:val="22"/>
                <w:szCs w:val="22"/>
              </w:rPr>
            </w:pPr>
            <w:r w:rsidRPr="00E27A34">
              <w:rPr>
                <w:rFonts w:cstheme="minorHAnsi"/>
                <w:sz w:val="22"/>
                <w:szCs w:val="22"/>
              </w:rPr>
              <w:t>17 and 18</w:t>
            </w:r>
          </w:p>
        </w:tc>
        <w:tc>
          <w:tcPr>
            <w:tcW w:w="990" w:type="dxa"/>
            <w:hideMark/>
          </w:tcPr>
          <w:p w14:paraId="6FC48CAD" w14:textId="77777777" w:rsidR="00AB32B8" w:rsidRPr="00E27A34" w:rsidRDefault="00AB32B8" w:rsidP="003468F6">
            <w:pPr>
              <w:rPr>
                <w:rFonts w:cstheme="minorHAnsi"/>
                <w:b/>
                <w:bCs/>
                <w:sz w:val="22"/>
                <w:szCs w:val="22"/>
              </w:rPr>
            </w:pPr>
            <w:r w:rsidRPr="00E27A34">
              <w:rPr>
                <w:rFonts w:cstheme="minorHAnsi"/>
                <w:b/>
                <w:bCs/>
                <w:sz w:val="22"/>
                <w:szCs w:val="22"/>
              </w:rPr>
              <w:t>2005</w:t>
            </w:r>
          </w:p>
        </w:tc>
      </w:tr>
    </w:tbl>
    <w:p w14:paraId="7271710A" w14:textId="77777777" w:rsidR="001F35D4" w:rsidRDefault="001F35D4"/>
    <w:sectPr w:rsidR="001F35D4" w:rsidSect="00A91550">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9"/>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35D4"/>
    <w:rsid w:val="0000387C"/>
    <w:rsid w:val="00005DC3"/>
    <w:rsid w:val="00010E48"/>
    <w:rsid w:val="0001511D"/>
    <w:rsid w:val="00016AD1"/>
    <w:rsid w:val="000708C2"/>
    <w:rsid w:val="00073178"/>
    <w:rsid w:val="00073B6D"/>
    <w:rsid w:val="00097602"/>
    <w:rsid w:val="000A5004"/>
    <w:rsid w:val="000B74FD"/>
    <w:rsid w:val="000C6F33"/>
    <w:rsid w:val="000D362C"/>
    <w:rsid w:val="000E436D"/>
    <w:rsid w:val="000E46C7"/>
    <w:rsid w:val="000F0FC7"/>
    <w:rsid w:val="000F3223"/>
    <w:rsid w:val="00163862"/>
    <w:rsid w:val="00165CFD"/>
    <w:rsid w:val="001705D2"/>
    <w:rsid w:val="00175A19"/>
    <w:rsid w:val="001778BB"/>
    <w:rsid w:val="00186F5C"/>
    <w:rsid w:val="00195930"/>
    <w:rsid w:val="001A2F78"/>
    <w:rsid w:val="001A353A"/>
    <w:rsid w:val="001B0187"/>
    <w:rsid w:val="001B27AE"/>
    <w:rsid w:val="001B7743"/>
    <w:rsid w:val="001C013C"/>
    <w:rsid w:val="001D0380"/>
    <w:rsid w:val="001D1CE6"/>
    <w:rsid w:val="001D2BE7"/>
    <w:rsid w:val="001D2DF4"/>
    <w:rsid w:val="001D3927"/>
    <w:rsid w:val="001E0A1F"/>
    <w:rsid w:val="001F0059"/>
    <w:rsid w:val="001F139A"/>
    <w:rsid w:val="001F20CE"/>
    <w:rsid w:val="001F35D4"/>
    <w:rsid w:val="0020771D"/>
    <w:rsid w:val="00212DE3"/>
    <w:rsid w:val="00215E2A"/>
    <w:rsid w:val="00223459"/>
    <w:rsid w:val="00227587"/>
    <w:rsid w:val="00232616"/>
    <w:rsid w:val="00236EE5"/>
    <w:rsid w:val="00241359"/>
    <w:rsid w:val="00246725"/>
    <w:rsid w:val="0025335A"/>
    <w:rsid w:val="00263BA7"/>
    <w:rsid w:val="00292CCD"/>
    <w:rsid w:val="002A2827"/>
    <w:rsid w:val="002A4AAF"/>
    <w:rsid w:val="002A5B99"/>
    <w:rsid w:val="002B4CA4"/>
    <w:rsid w:val="002B707A"/>
    <w:rsid w:val="002D44C0"/>
    <w:rsid w:val="002D636C"/>
    <w:rsid w:val="002D7E9D"/>
    <w:rsid w:val="002E03F9"/>
    <w:rsid w:val="00301AAE"/>
    <w:rsid w:val="00312727"/>
    <w:rsid w:val="003316DF"/>
    <w:rsid w:val="00333FC5"/>
    <w:rsid w:val="0033530E"/>
    <w:rsid w:val="00341C04"/>
    <w:rsid w:val="00343910"/>
    <w:rsid w:val="0034458B"/>
    <w:rsid w:val="00347A8B"/>
    <w:rsid w:val="0036105B"/>
    <w:rsid w:val="00374D99"/>
    <w:rsid w:val="0037660F"/>
    <w:rsid w:val="0038342C"/>
    <w:rsid w:val="00386EEA"/>
    <w:rsid w:val="00392B89"/>
    <w:rsid w:val="00396228"/>
    <w:rsid w:val="003A569E"/>
    <w:rsid w:val="003B4EFA"/>
    <w:rsid w:val="003B5F71"/>
    <w:rsid w:val="003B6C03"/>
    <w:rsid w:val="003C0B17"/>
    <w:rsid w:val="0040086B"/>
    <w:rsid w:val="00401D75"/>
    <w:rsid w:val="00412ADA"/>
    <w:rsid w:val="00416299"/>
    <w:rsid w:val="00417435"/>
    <w:rsid w:val="00432783"/>
    <w:rsid w:val="004327AC"/>
    <w:rsid w:val="0043332C"/>
    <w:rsid w:val="00442EAF"/>
    <w:rsid w:val="00447D44"/>
    <w:rsid w:val="00456572"/>
    <w:rsid w:val="004566D8"/>
    <w:rsid w:val="00464F90"/>
    <w:rsid w:val="00480DDF"/>
    <w:rsid w:val="0048562F"/>
    <w:rsid w:val="00486E09"/>
    <w:rsid w:val="004A1CA6"/>
    <w:rsid w:val="004C0A57"/>
    <w:rsid w:val="004C4F37"/>
    <w:rsid w:val="004D118C"/>
    <w:rsid w:val="004D1241"/>
    <w:rsid w:val="004D4B00"/>
    <w:rsid w:val="004E60E3"/>
    <w:rsid w:val="004F27EF"/>
    <w:rsid w:val="004F527A"/>
    <w:rsid w:val="00505ED8"/>
    <w:rsid w:val="00506D41"/>
    <w:rsid w:val="00527F0C"/>
    <w:rsid w:val="00530101"/>
    <w:rsid w:val="00542A9B"/>
    <w:rsid w:val="00552655"/>
    <w:rsid w:val="00563F8F"/>
    <w:rsid w:val="0057491D"/>
    <w:rsid w:val="005832D2"/>
    <w:rsid w:val="005A5229"/>
    <w:rsid w:val="005B35BD"/>
    <w:rsid w:val="005C2B84"/>
    <w:rsid w:val="005C4725"/>
    <w:rsid w:val="005D0997"/>
    <w:rsid w:val="005E1630"/>
    <w:rsid w:val="005E434A"/>
    <w:rsid w:val="005E628C"/>
    <w:rsid w:val="005F466D"/>
    <w:rsid w:val="005F7AB1"/>
    <w:rsid w:val="005F7AEF"/>
    <w:rsid w:val="00602FAF"/>
    <w:rsid w:val="00610339"/>
    <w:rsid w:val="00610811"/>
    <w:rsid w:val="0061112D"/>
    <w:rsid w:val="0062623D"/>
    <w:rsid w:val="00633675"/>
    <w:rsid w:val="0063479C"/>
    <w:rsid w:val="00644EF4"/>
    <w:rsid w:val="00650F44"/>
    <w:rsid w:val="00651886"/>
    <w:rsid w:val="00651C00"/>
    <w:rsid w:val="00652A63"/>
    <w:rsid w:val="0065306A"/>
    <w:rsid w:val="0066068B"/>
    <w:rsid w:val="00660C29"/>
    <w:rsid w:val="00661FAA"/>
    <w:rsid w:val="00664945"/>
    <w:rsid w:val="00664AEC"/>
    <w:rsid w:val="00670A2A"/>
    <w:rsid w:val="00692660"/>
    <w:rsid w:val="006976F5"/>
    <w:rsid w:val="006A2E6A"/>
    <w:rsid w:val="006A7CB1"/>
    <w:rsid w:val="006B0438"/>
    <w:rsid w:val="006B5AF3"/>
    <w:rsid w:val="006D7AB5"/>
    <w:rsid w:val="006E6E30"/>
    <w:rsid w:val="006E7B7C"/>
    <w:rsid w:val="006F433A"/>
    <w:rsid w:val="006F6347"/>
    <w:rsid w:val="00713069"/>
    <w:rsid w:val="00725FDE"/>
    <w:rsid w:val="00725FE1"/>
    <w:rsid w:val="00734518"/>
    <w:rsid w:val="0074539A"/>
    <w:rsid w:val="007568D4"/>
    <w:rsid w:val="00757B40"/>
    <w:rsid w:val="007627BE"/>
    <w:rsid w:val="007756A0"/>
    <w:rsid w:val="00785DD5"/>
    <w:rsid w:val="0078754B"/>
    <w:rsid w:val="00790ED5"/>
    <w:rsid w:val="007A1DB2"/>
    <w:rsid w:val="007A3084"/>
    <w:rsid w:val="007A3C16"/>
    <w:rsid w:val="007A63ED"/>
    <w:rsid w:val="007C23E3"/>
    <w:rsid w:val="007C299E"/>
    <w:rsid w:val="007D1F96"/>
    <w:rsid w:val="007D25C0"/>
    <w:rsid w:val="007E7D95"/>
    <w:rsid w:val="00800358"/>
    <w:rsid w:val="00806FCD"/>
    <w:rsid w:val="00814757"/>
    <w:rsid w:val="008147A4"/>
    <w:rsid w:val="0081523F"/>
    <w:rsid w:val="00826DB8"/>
    <w:rsid w:val="008321E0"/>
    <w:rsid w:val="00836886"/>
    <w:rsid w:val="008613FE"/>
    <w:rsid w:val="00887C90"/>
    <w:rsid w:val="008964D4"/>
    <w:rsid w:val="008A372A"/>
    <w:rsid w:val="008A3DA0"/>
    <w:rsid w:val="008B7B00"/>
    <w:rsid w:val="008D17ED"/>
    <w:rsid w:val="008E2239"/>
    <w:rsid w:val="008E2DB6"/>
    <w:rsid w:val="008F0DF8"/>
    <w:rsid w:val="00910655"/>
    <w:rsid w:val="0092639F"/>
    <w:rsid w:val="00931C2E"/>
    <w:rsid w:val="0093562B"/>
    <w:rsid w:val="00944627"/>
    <w:rsid w:val="00944A79"/>
    <w:rsid w:val="009454C4"/>
    <w:rsid w:val="009462D3"/>
    <w:rsid w:val="009508A3"/>
    <w:rsid w:val="00950BF9"/>
    <w:rsid w:val="00956793"/>
    <w:rsid w:val="00965B65"/>
    <w:rsid w:val="0096780E"/>
    <w:rsid w:val="00984792"/>
    <w:rsid w:val="00986BC4"/>
    <w:rsid w:val="00987105"/>
    <w:rsid w:val="00987812"/>
    <w:rsid w:val="009904DA"/>
    <w:rsid w:val="00990833"/>
    <w:rsid w:val="009910CE"/>
    <w:rsid w:val="00994693"/>
    <w:rsid w:val="00994FEF"/>
    <w:rsid w:val="009A3744"/>
    <w:rsid w:val="009A4469"/>
    <w:rsid w:val="009B2790"/>
    <w:rsid w:val="009B6CA9"/>
    <w:rsid w:val="009C3158"/>
    <w:rsid w:val="009C424D"/>
    <w:rsid w:val="009C68A8"/>
    <w:rsid w:val="009E525F"/>
    <w:rsid w:val="009E5F94"/>
    <w:rsid w:val="009F4ABB"/>
    <w:rsid w:val="009F5D6D"/>
    <w:rsid w:val="00A044C2"/>
    <w:rsid w:val="00A05535"/>
    <w:rsid w:val="00A07667"/>
    <w:rsid w:val="00A10996"/>
    <w:rsid w:val="00A1137A"/>
    <w:rsid w:val="00A116C0"/>
    <w:rsid w:val="00A1784A"/>
    <w:rsid w:val="00A22111"/>
    <w:rsid w:val="00A279CC"/>
    <w:rsid w:val="00A31AC3"/>
    <w:rsid w:val="00A37AED"/>
    <w:rsid w:val="00A37B6C"/>
    <w:rsid w:val="00A40226"/>
    <w:rsid w:val="00A4134A"/>
    <w:rsid w:val="00A55224"/>
    <w:rsid w:val="00A57CE5"/>
    <w:rsid w:val="00A60EC1"/>
    <w:rsid w:val="00A613A1"/>
    <w:rsid w:val="00A91550"/>
    <w:rsid w:val="00A92230"/>
    <w:rsid w:val="00A94749"/>
    <w:rsid w:val="00A954B7"/>
    <w:rsid w:val="00A96F04"/>
    <w:rsid w:val="00AA142F"/>
    <w:rsid w:val="00AB32B8"/>
    <w:rsid w:val="00AC3304"/>
    <w:rsid w:val="00AE1C85"/>
    <w:rsid w:val="00B05896"/>
    <w:rsid w:val="00B13A7D"/>
    <w:rsid w:val="00B15D49"/>
    <w:rsid w:val="00B2145D"/>
    <w:rsid w:val="00B35B36"/>
    <w:rsid w:val="00B4031C"/>
    <w:rsid w:val="00B436AD"/>
    <w:rsid w:val="00B46753"/>
    <w:rsid w:val="00B502C7"/>
    <w:rsid w:val="00B62C37"/>
    <w:rsid w:val="00B74548"/>
    <w:rsid w:val="00B823D5"/>
    <w:rsid w:val="00B8652C"/>
    <w:rsid w:val="00B87AE4"/>
    <w:rsid w:val="00B93BD5"/>
    <w:rsid w:val="00B96DBD"/>
    <w:rsid w:val="00BA26D7"/>
    <w:rsid w:val="00BB4944"/>
    <w:rsid w:val="00BC13C1"/>
    <w:rsid w:val="00BC182E"/>
    <w:rsid w:val="00BD18AE"/>
    <w:rsid w:val="00BF53C5"/>
    <w:rsid w:val="00C0136E"/>
    <w:rsid w:val="00C1666F"/>
    <w:rsid w:val="00C2448C"/>
    <w:rsid w:val="00C31BFA"/>
    <w:rsid w:val="00C44A08"/>
    <w:rsid w:val="00C44A1B"/>
    <w:rsid w:val="00C45561"/>
    <w:rsid w:val="00C45C11"/>
    <w:rsid w:val="00C46050"/>
    <w:rsid w:val="00C545C7"/>
    <w:rsid w:val="00C56A7C"/>
    <w:rsid w:val="00C67AE7"/>
    <w:rsid w:val="00C70F52"/>
    <w:rsid w:val="00C7170B"/>
    <w:rsid w:val="00C80D34"/>
    <w:rsid w:val="00C82C73"/>
    <w:rsid w:val="00C84DEC"/>
    <w:rsid w:val="00C97A27"/>
    <w:rsid w:val="00CB7579"/>
    <w:rsid w:val="00CC2254"/>
    <w:rsid w:val="00CC2AB3"/>
    <w:rsid w:val="00CD4BE4"/>
    <w:rsid w:val="00CD6BBA"/>
    <w:rsid w:val="00CF2BC8"/>
    <w:rsid w:val="00CF77CE"/>
    <w:rsid w:val="00CF7FA0"/>
    <w:rsid w:val="00D01013"/>
    <w:rsid w:val="00D2260E"/>
    <w:rsid w:val="00D31CAB"/>
    <w:rsid w:val="00D35EFC"/>
    <w:rsid w:val="00D56A2B"/>
    <w:rsid w:val="00D57EEE"/>
    <w:rsid w:val="00D6054A"/>
    <w:rsid w:val="00D60684"/>
    <w:rsid w:val="00D61545"/>
    <w:rsid w:val="00D6319F"/>
    <w:rsid w:val="00D670D0"/>
    <w:rsid w:val="00D708EE"/>
    <w:rsid w:val="00D7521C"/>
    <w:rsid w:val="00D85CC4"/>
    <w:rsid w:val="00DB585F"/>
    <w:rsid w:val="00DC175B"/>
    <w:rsid w:val="00DC229E"/>
    <w:rsid w:val="00DE105F"/>
    <w:rsid w:val="00DF3ECE"/>
    <w:rsid w:val="00DF6CD2"/>
    <w:rsid w:val="00DF7EC0"/>
    <w:rsid w:val="00E05909"/>
    <w:rsid w:val="00E22494"/>
    <w:rsid w:val="00E26024"/>
    <w:rsid w:val="00E320CF"/>
    <w:rsid w:val="00E3260E"/>
    <w:rsid w:val="00E508F5"/>
    <w:rsid w:val="00E62C58"/>
    <w:rsid w:val="00E64B42"/>
    <w:rsid w:val="00E8787C"/>
    <w:rsid w:val="00ED08FA"/>
    <w:rsid w:val="00EE0C2F"/>
    <w:rsid w:val="00EE4983"/>
    <w:rsid w:val="00EE6CFA"/>
    <w:rsid w:val="00EF2F73"/>
    <w:rsid w:val="00EF3263"/>
    <w:rsid w:val="00F10BAE"/>
    <w:rsid w:val="00F118EC"/>
    <w:rsid w:val="00F13CCD"/>
    <w:rsid w:val="00F14610"/>
    <w:rsid w:val="00F220C1"/>
    <w:rsid w:val="00F2348C"/>
    <w:rsid w:val="00F25F60"/>
    <w:rsid w:val="00F4111F"/>
    <w:rsid w:val="00F50A50"/>
    <w:rsid w:val="00F5127A"/>
    <w:rsid w:val="00F56A68"/>
    <w:rsid w:val="00F5709C"/>
    <w:rsid w:val="00F60A35"/>
    <w:rsid w:val="00F61940"/>
    <w:rsid w:val="00F66A71"/>
    <w:rsid w:val="00F816F6"/>
    <w:rsid w:val="00FB5734"/>
    <w:rsid w:val="00FC1CDD"/>
    <w:rsid w:val="00FD7C42"/>
    <w:rsid w:val="00FE6E93"/>
    <w:rsid w:val="00FF046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87DB397"/>
  <w15:chartTrackingRefBased/>
  <w15:docId w15:val="{AFFD9C4C-98F0-054D-93A0-4684E91668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B32B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805</Words>
  <Characters>4595</Characters>
  <Application>Microsoft Office Word</Application>
  <DocSecurity>0</DocSecurity>
  <Lines>38</Lines>
  <Paragraphs>10</Paragraphs>
  <ScaleCrop>false</ScaleCrop>
  <Company/>
  <LinksUpToDate>false</LinksUpToDate>
  <CharactersWithSpaces>5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shi Wu</dc:creator>
  <cp:keywords/>
  <dc:description/>
  <cp:lastModifiedBy>Shishi Wu</cp:lastModifiedBy>
  <cp:revision>9</cp:revision>
  <dcterms:created xsi:type="dcterms:W3CDTF">2021-11-16T22:47:00Z</dcterms:created>
  <dcterms:modified xsi:type="dcterms:W3CDTF">2021-12-08T19:34:00Z</dcterms:modified>
</cp:coreProperties>
</file>